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3A6CE" w14:textId="77777777" w:rsidR="007567C5" w:rsidRPr="00BF2A3A" w:rsidRDefault="007567C5" w:rsidP="007567C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2A3A">
        <w:rPr>
          <w:rFonts w:ascii="Times New Roman" w:hAnsi="Times New Roman" w:cs="Times New Roman"/>
          <w:b/>
          <w:bCs/>
          <w:sz w:val="24"/>
          <w:szCs w:val="24"/>
        </w:rPr>
        <w:t>List of Tables</w:t>
      </w:r>
    </w:p>
    <w:p w14:paraId="5652F823" w14:textId="77777777" w:rsidR="007567C5" w:rsidRPr="00BF2A3A" w:rsidRDefault="007567C5" w:rsidP="007567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2A3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1 Strains, vectors, and Primers used in this study</w:t>
      </w:r>
    </w:p>
    <w:tbl>
      <w:tblPr>
        <w:tblW w:w="94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5181"/>
        <w:gridCol w:w="2303"/>
      </w:tblGrid>
      <w:tr w:rsidR="007567C5" w:rsidRPr="00BF2A3A" w14:paraId="60092759" w14:textId="77777777" w:rsidTr="006A3921">
        <w:trPr>
          <w:trHeight w:val="274"/>
        </w:trPr>
        <w:tc>
          <w:tcPr>
            <w:tcW w:w="2010" w:type="dxa"/>
            <w:shd w:val="clear" w:color="auto" w:fill="auto"/>
            <w:vAlign w:val="center"/>
          </w:tcPr>
          <w:p w14:paraId="4806459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ins</w:t>
            </w:r>
          </w:p>
        </w:tc>
        <w:tc>
          <w:tcPr>
            <w:tcW w:w="5181" w:type="dxa"/>
            <w:shd w:val="clear" w:color="auto" w:fill="auto"/>
            <w:vAlign w:val="center"/>
          </w:tcPr>
          <w:p w14:paraId="33A944E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7FC5BDA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7567C5" w:rsidRPr="00BF2A3A" w14:paraId="1D85810C" w14:textId="77777777" w:rsidTr="006A3921">
        <w:trPr>
          <w:trHeight w:val="274"/>
        </w:trPr>
        <w:tc>
          <w:tcPr>
            <w:tcW w:w="9494" w:type="dxa"/>
            <w:gridSpan w:val="3"/>
            <w:shd w:val="clear" w:color="auto" w:fill="auto"/>
            <w:vAlign w:val="center"/>
          </w:tcPr>
          <w:p w14:paraId="5A377B6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seudomonas syringae</w:t>
            </w: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v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ctinidiae</w:t>
            </w:r>
            <w:proofErr w:type="spellEnd"/>
          </w:p>
        </w:tc>
      </w:tr>
      <w:tr w:rsidR="007567C5" w:rsidRPr="00BF2A3A" w14:paraId="493C0E82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5B47B6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228 (S26)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7EF1AA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sa3, Wild-type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4ADE324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hao et al., 2015</w:t>
            </w:r>
          </w:p>
        </w:tc>
      </w:tr>
      <w:tr w:rsidR="007567C5" w:rsidRPr="00BF2A3A" w14:paraId="6C5D6D96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00571F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</w:t>
            </w:r>
            <w:r w:rsidRPr="00BF2A3A">
              <w:rPr>
                <w:rFonts w:ascii="Cambria Math" w:eastAsia="SimSun" w:hAnsi="Cambria Math" w:cs="Cambria Math"/>
                <w:kern w:val="0"/>
                <w:sz w:val="20"/>
                <w:szCs w:val="20"/>
                <w14:ligatures w14:val="none"/>
              </w:rPr>
              <w:t>△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35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BF1B0F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letion mutant of C_22735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521E382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4FD4C39E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</w:tcPr>
          <w:p w14:paraId="5741F48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Δ4700</w:t>
            </w:r>
          </w:p>
        </w:tc>
        <w:tc>
          <w:tcPr>
            <w:tcW w:w="5181" w:type="dxa"/>
            <w:shd w:val="clear" w:color="auto" w:fill="auto"/>
            <w:vAlign w:val="center"/>
          </w:tcPr>
          <w:p w14:paraId="184E9B3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letion mutant of C_04700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1AA53AF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430B7927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06157B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</w:t>
            </w:r>
            <w:r w:rsidRPr="00BF2A3A">
              <w:rPr>
                <w:rFonts w:ascii="Cambria Math" w:eastAsia="SimSun" w:hAnsi="Cambria Math" w:cs="Cambria Math"/>
                <w:kern w:val="0"/>
                <w:sz w:val="20"/>
                <w:szCs w:val="20"/>
                <w14:ligatures w14:val="none"/>
              </w:rPr>
              <w:t>△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35-pDSK-c22735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16F071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ementary strain of C_22735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3B6F974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3F2DF71A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A33986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pDSK-Lac-22735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86A429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verexpression strain OE22735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3F8A7EC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66C5C690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616D686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HrpRS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D4A131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etect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RS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 promoter activity in Wild-type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5DCB995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Xie et al.,2023</w:t>
            </w:r>
          </w:p>
        </w:tc>
      </w:tr>
      <w:tr w:rsidR="007567C5" w:rsidRPr="00BF2A3A" w14:paraId="62854BC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4C5F721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HrpL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4A94FF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tect</w:t>
            </w:r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L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e promoter activity in Wild-type 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6E6CE47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Xie et al.,2023</w:t>
            </w:r>
          </w:p>
        </w:tc>
      </w:tr>
      <w:tr w:rsidR="007567C5" w:rsidRPr="00BF2A3A" w14:paraId="49F0005A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EB8BAB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pA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FE05C9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etect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A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cumulation in Wild-type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5D4C0F3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5FBD703D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174A5AF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26-P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22735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A902FD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tect C_22735 gene promoter activity in Wild-type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28870AF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35DA7392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187B65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Cambria Math" w:eastAsia="SimSun" w:hAnsi="Cambria Math" w:cs="Cambria Math"/>
                <w:kern w:val="0"/>
                <w:sz w:val="20"/>
                <w:szCs w:val="20"/>
                <w14:ligatures w14:val="none"/>
              </w:rPr>
              <w:t>△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35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HrpRS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E6A195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etect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RS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e promoter activity in deletion mutant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575A14B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5AB02566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18908AD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Cambria Math" w:eastAsia="SimSun" w:hAnsi="Cambria Math" w:cs="Cambria Math"/>
                <w:kern w:val="0"/>
                <w:sz w:val="20"/>
                <w:szCs w:val="20"/>
                <w14:ligatures w14:val="none"/>
              </w:rPr>
              <w:t>△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35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HrpL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C2C56E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etect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L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e promoter activity in deletion mutant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4C0E466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25592A02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297B28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Cambria Math" w:eastAsia="SimSun" w:hAnsi="Cambria Math" w:cs="Cambria Math"/>
                <w:kern w:val="0"/>
                <w:sz w:val="20"/>
                <w:szCs w:val="20"/>
                <w14:ligatures w14:val="none"/>
              </w:rPr>
              <w:t>△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35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pA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0A934F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etect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A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ccumulation in deletion mutant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7661E9F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51C2CF2B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68AD513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Cambria Math" w:eastAsia="SimSun" w:hAnsi="Cambria Math" w:cs="Cambria Math"/>
                <w:kern w:val="0"/>
                <w:sz w:val="20"/>
                <w:szCs w:val="20"/>
                <w14:ligatures w14:val="none"/>
              </w:rPr>
              <w:t>△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35-P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22735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5C107CB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tect C_22735 gene promoter activity in deletion mutant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7F8CA5D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459CB46F" w14:textId="77777777" w:rsidTr="006A3921">
        <w:trPr>
          <w:trHeight w:val="526"/>
        </w:trPr>
        <w:tc>
          <w:tcPr>
            <w:tcW w:w="9494" w:type="dxa"/>
            <w:gridSpan w:val="3"/>
            <w:shd w:val="clear" w:color="auto" w:fill="auto"/>
            <w:noWrap/>
            <w:vAlign w:val="center"/>
          </w:tcPr>
          <w:p w14:paraId="399288F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lasmids</w:t>
            </w:r>
          </w:p>
        </w:tc>
      </w:tr>
      <w:tr w:rsidR="007567C5" w:rsidRPr="00BF2A3A" w14:paraId="40FA4739" w14:textId="77777777" w:rsidTr="006A3921">
        <w:trPr>
          <w:trHeight w:val="526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7C2DE3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21-pET28a-22735-Myc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9D3C04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karyotic protein expression vecto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4B84CEB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7622CE37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C8B374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cherichia coli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H5α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63D3F23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oning vectors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54FFD88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 stock</w:t>
            </w:r>
          </w:p>
        </w:tc>
      </w:tr>
      <w:tr w:rsidR="007567C5" w:rsidRPr="00BF2A3A" w14:paraId="26E2AEC1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04E1B0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. coli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17-1λpi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F6EB52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jugative transformation vecto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15277C9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 stock</w:t>
            </w:r>
          </w:p>
        </w:tc>
      </w:tr>
      <w:tr w:rsidR="007567C5" w:rsidRPr="00BF2A3A" w14:paraId="2BCE4E93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6156E10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E. coli 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21 (DE3)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5D049FB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karyotic expression 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157104B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 stock</w:t>
            </w:r>
          </w:p>
        </w:tc>
      </w:tr>
      <w:tr w:rsidR="007567C5" w:rsidRPr="00BF2A3A" w14:paraId="78D7A506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4A9276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DSK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HrpRS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spellEnd"/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85A927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uciferase reporter vector of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RS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e promote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15B26BA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42F250B8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3E2D77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DSK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HrpL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Nluc</w:t>
            </w:r>
            <w:proofErr w:type="spellEnd"/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0707C2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uciferase reporter vector of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L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e promote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66576CB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5A12C35E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650F6B1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DSK-</w:t>
            </w:r>
            <w:proofErr w:type="gram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pA:Nluc</w:t>
            </w:r>
            <w:proofErr w:type="spellEnd"/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B8B95A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uciferase reporter vector of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rpA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ccumulatio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54F870F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62CBABD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1CDDCED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DSK-P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22735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luc</w:t>
            </w:r>
            <w:proofErr w:type="spell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4557C0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uciferase reporter vector of </w:t>
            </w:r>
            <w:r w:rsidRPr="00BF2A3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_22735</w:t>
            </w: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e promote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5E83010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7577801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A8BE3F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DSK-Lac-22735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3B66A6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verexpression vector of C_22734, Lac-promote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281CD72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05A8273C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479A25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DSK-22735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954942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plementary vector of C_22735, self-promote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4CC3914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his study </w:t>
            </w:r>
          </w:p>
        </w:tc>
      </w:tr>
      <w:tr w:rsidR="007567C5" w:rsidRPr="00BF2A3A" w14:paraId="01B6C37F" w14:textId="77777777" w:rsidTr="006A3921">
        <w:trPr>
          <w:trHeight w:val="526"/>
        </w:trPr>
        <w:tc>
          <w:tcPr>
            <w:tcW w:w="2010" w:type="dxa"/>
            <w:shd w:val="clear" w:color="auto" w:fill="auto"/>
            <w:noWrap/>
            <w:vAlign w:val="center"/>
          </w:tcPr>
          <w:p w14:paraId="1EF5DA4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K18mobSacB</w:t>
            </w:r>
          </w:p>
        </w:tc>
        <w:tc>
          <w:tcPr>
            <w:tcW w:w="5181" w:type="dxa"/>
            <w:shd w:val="clear" w:color="auto" w:fill="auto"/>
            <w:vAlign w:val="center"/>
          </w:tcPr>
          <w:p w14:paraId="58C29E9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ctor for creating knockout strain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3D4B02C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Schafer et al., 1994)</w:t>
            </w:r>
          </w:p>
        </w:tc>
      </w:tr>
      <w:tr w:rsidR="007567C5" w:rsidRPr="00BF2A3A" w14:paraId="34E01499" w14:textId="77777777" w:rsidTr="006A3921">
        <w:trPr>
          <w:trHeight w:val="526"/>
        </w:trPr>
        <w:tc>
          <w:tcPr>
            <w:tcW w:w="2010" w:type="dxa"/>
            <w:shd w:val="clear" w:color="auto" w:fill="auto"/>
            <w:noWrap/>
            <w:vAlign w:val="center"/>
          </w:tcPr>
          <w:p w14:paraId="5B7696E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K18-22735</w:t>
            </w:r>
          </w:p>
        </w:tc>
        <w:tc>
          <w:tcPr>
            <w:tcW w:w="5181" w:type="dxa"/>
            <w:shd w:val="clear" w:color="auto" w:fill="auto"/>
            <w:vAlign w:val="center"/>
          </w:tcPr>
          <w:p w14:paraId="6F873B5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mologous recombination vector for C_22735 gene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31FC3DE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ingke</w:t>
            </w:r>
            <w:proofErr w:type="spellEnd"/>
          </w:p>
        </w:tc>
      </w:tr>
      <w:tr w:rsidR="007567C5" w:rsidRPr="00BF2A3A" w14:paraId="75293B8C" w14:textId="77777777" w:rsidTr="006A3921">
        <w:trPr>
          <w:trHeight w:val="526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382FC3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K18-4700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3127A2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mologous recombination vector for C_04700 gene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16E548D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ingke</w:t>
            </w:r>
            <w:proofErr w:type="spellEnd"/>
          </w:p>
        </w:tc>
      </w:tr>
      <w:tr w:rsidR="007567C5" w:rsidRPr="00BF2A3A" w14:paraId="60C85206" w14:textId="77777777" w:rsidTr="006A3921">
        <w:trPr>
          <w:trHeight w:val="526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49DE4DF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T28a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061C9F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karyotic expression 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728E866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 stock</w:t>
            </w:r>
          </w:p>
        </w:tc>
      </w:tr>
      <w:tr w:rsidR="007567C5" w:rsidRPr="00BF2A3A" w14:paraId="4087413D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FFF9A3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DSK-GFPuv</w:t>
            </w:r>
            <w:proofErr w:type="spell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BCB978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sa</w:t>
            </w:r>
            <w:proofErr w:type="spellEnd"/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ene expression vector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14:paraId="1C81F45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 stock</w:t>
            </w:r>
          </w:p>
        </w:tc>
      </w:tr>
      <w:tr w:rsidR="007567C5" w:rsidRPr="00BF2A3A" w14:paraId="6B047804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1FDE8B4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imers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7917BD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quences</w:t>
            </w:r>
            <w:r w:rsidRPr="00BF2A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（</w:t>
            </w:r>
            <w:r w:rsidRPr="00BF2A3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'-3'</w:t>
            </w:r>
            <w:r w:rsidRPr="00BF2A3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301" w:type="dxa"/>
            <w:shd w:val="clear" w:color="auto" w:fill="auto"/>
          </w:tcPr>
          <w:p w14:paraId="634862D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04727473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57D2E3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P0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E6291B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TGCAACAGGCGACGGCGAGG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367D6AA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49CBC5E1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5EA0E1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P6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6F2B1F3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ATAGGCTTCTGGTTTTCTTCCTGATCC</w:t>
            </w:r>
          </w:p>
        </w:tc>
        <w:tc>
          <w:tcPr>
            <w:tcW w:w="2301" w:type="dxa"/>
            <w:vMerge/>
          </w:tcPr>
          <w:p w14:paraId="64591D7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505B350B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973214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2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0D17BA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GTTACCCGTTTCTTGGAT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3F80EEF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4A0333DA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60EC84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2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025369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ACCGATGATAGCGTGCC</w:t>
            </w:r>
          </w:p>
        </w:tc>
        <w:tc>
          <w:tcPr>
            <w:tcW w:w="2301" w:type="dxa"/>
            <w:vMerge/>
          </w:tcPr>
          <w:p w14:paraId="7EACE61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3209F84B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7E9210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45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5A462B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ATGGCTGTGCCTGGAAA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4E6C767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3A36996D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4387242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45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282838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CACGAGCAGTCGGATTT</w:t>
            </w:r>
          </w:p>
        </w:tc>
        <w:tc>
          <w:tcPr>
            <w:tcW w:w="2301" w:type="dxa"/>
            <w:vMerge/>
          </w:tcPr>
          <w:p w14:paraId="53FD5F1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5D9E3583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BA8C5C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I56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4B88C0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CGTGGAGGCGGTACTAAG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66E0EAD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6921DA93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1977C2A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I56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2732EE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AGCAGAAACCCGAACAC</w:t>
            </w:r>
          </w:p>
        </w:tc>
        <w:tc>
          <w:tcPr>
            <w:tcW w:w="2301" w:type="dxa"/>
            <w:vMerge/>
          </w:tcPr>
          <w:p w14:paraId="37DB0A2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0EFDA50D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2CB3A2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6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5981E01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TTAGTTGCGTTTGATTGCG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667E1BC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09507696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3B196D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6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EF3F1D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CAGGCTCTTGAGATGATTACTTT</w:t>
            </w:r>
          </w:p>
        </w:tc>
        <w:tc>
          <w:tcPr>
            <w:tcW w:w="2301" w:type="dxa"/>
            <w:vMerge/>
          </w:tcPr>
          <w:p w14:paraId="2F91D97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325ED0EC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6EE20F7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7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17914A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AGTCTATCGGCGGGGT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4D1B7B87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7F176A47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A81B04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L7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5C542C4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CCTGTGCTCATCGTTC</w:t>
            </w:r>
          </w:p>
        </w:tc>
        <w:tc>
          <w:tcPr>
            <w:tcW w:w="2301" w:type="dxa"/>
            <w:vMerge/>
          </w:tcPr>
          <w:p w14:paraId="2434225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4E4D832D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405528D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_Hlk186491027"/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hrpL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E0CB47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AGCCGGGTTATGTTCG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68743CC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5D8E678E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EAE351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hrpL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C382BE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TGAGTCGAGGATCACAATCT</w:t>
            </w:r>
          </w:p>
        </w:tc>
        <w:tc>
          <w:tcPr>
            <w:tcW w:w="2301" w:type="dxa"/>
            <w:vMerge/>
          </w:tcPr>
          <w:p w14:paraId="21F8B6E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0"/>
      <w:tr w:rsidR="007567C5" w:rsidRPr="00BF2A3A" w14:paraId="40A0394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B279B0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NLuc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NO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9738A0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ATGACATGATTACGAATTCAGCATCCGCCCAATGCT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6083F02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40F50D5A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DC1DBA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NLuc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 NI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113F8A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ACCACCAGAGCCACCGCCACCAGAGCCACCGTAACTGATACCTTTAGCGTTCGTC</w:t>
            </w:r>
          </w:p>
        </w:tc>
        <w:tc>
          <w:tcPr>
            <w:tcW w:w="2301" w:type="dxa"/>
            <w:vMerge/>
          </w:tcPr>
          <w:p w14:paraId="2637AD0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516716F9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140E178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NLuc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CO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BAA5E9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CCTGCAGGTCGACTCTAGACGTCTGGTTATTGGTGCCTTG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51FC26B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6AF2E149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AE9210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NLuc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 CI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5CA4E9D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TCTGGCGTAAATTATTTCTGATTGCCCCCTC</w:t>
            </w:r>
          </w:p>
        </w:tc>
        <w:tc>
          <w:tcPr>
            <w:tcW w:w="2301" w:type="dxa"/>
            <w:vMerge/>
          </w:tcPr>
          <w:p w14:paraId="3DAB2D3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7A3C2DE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2B997D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_Hlk186491067"/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hrpANLuc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50309B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GTGGCTCTGGTGGCGGTGGCTCTGGTGGTATGGTCTTCACACTCGAAGATTT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00989FE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72024A78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1B9B27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hrpANLuc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C01340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CAGAAATAATTTACGCCAGAATGCGTTCG</w:t>
            </w:r>
          </w:p>
        </w:tc>
        <w:tc>
          <w:tcPr>
            <w:tcW w:w="2301" w:type="dxa"/>
            <w:vMerge/>
          </w:tcPr>
          <w:p w14:paraId="55351F6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1"/>
      <w:tr w:rsidR="007567C5" w:rsidRPr="00BF2A3A" w14:paraId="5874B8C0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CEFC33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SacB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5203AB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CAAACACTGGAACTGAAGATGG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707876D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0AE08662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10E08E1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SacB</w:t>
            </w:r>
            <w:proofErr w:type="spellEnd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1B706B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TCCTTTCGCTTGAGGTACAGC</w:t>
            </w:r>
          </w:p>
        </w:tc>
        <w:tc>
          <w:tcPr>
            <w:tcW w:w="2301" w:type="dxa"/>
            <w:vMerge/>
          </w:tcPr>
          <w:p w14:paraId="358A04A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72203AB9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629014A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PK18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C75F7B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AGTCAGTGAGCGAGGAAGCGGAAGAG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64AD945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243D9640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979ADB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PK18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C0B001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GTGCTGCAAGGCGATTAAGTTGGGTAA</w:t>
            </w:r>
          </w:p>
        </w:tc>
        <w:tc>
          <w:tcPr>
            <w:tcW w:w="2301" w:type="dxa"/>
            <w:vMerge/>
          </w:tcPr>
          <w:p w14:paraId="3D0FDA7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2B0886A0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69B9C88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n seq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74DB9A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CCTTCCCGCTTCAGTGA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1BD73B3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20F00F6F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1217E7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n seq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CFC987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TGCTTTACGGTATCGCCG</w:t>
            </w:r>
          </w:p>
        </w:tc>
        <w:tc>
          <w:tcPr>
            <w:tcW w:w="2301" w:type="dxa"/>
            <w:vMerge/>
          </w:tcPr>
          <w:p w14:paraId="017281F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27645D53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48CEC1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,SAM</w:t>
            </w:r>
            <w:proofErr w:type="gramEnd"/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D4A20B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CGTAGAGGATCTGAAGATCAG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3FD69D7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7F626FD0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05D0F0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lac-P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D1612C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TATGCTTCCGGCTCGTATG</w:t>
            </w:r>
          </w:p>
        </w:tc>
        <w:tc>
          <w:tcPr>
            <w:tcW w:w="2301" w:type="dxa"/>
            <w:vMerge/>
          </w:tcPr>
          <w:p w14:paraId="72DC101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3EC5EB48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E686B9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2735NO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6F4181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ATGACATGATTACGAATTCACGTCAGGCCATTTCGCAGA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5D4BC4B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716F263A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49E0045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2735NI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2137FF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TTCTTAGAGCCACCGCCACCAGAGCCACCGCGCTGAGCCTCCAGAGATGA</w:t>
            </w:r>
          </w:p>
        </w:tc>
        <w:tc>
          <w:tcPr>
            <w:tcW w:w="2301" w:type="dxa"/>
            <w:vMerge/>
          </w:tcPr>
          <w:p w14:paraId="31219C1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161DAFD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01A7E8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2735CO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374B37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CCTGCAGGTCGACTCTAGACCGTCCTGGCGAAAAGCTCTA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4F15E5C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7EDB3711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BEF475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2735CI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75916B1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GTGGCTCTGGTGGCGGTGGCTCTAAGAAGTGCGTCGAAATACCGAAACGTTCT</w:t>
            </w:r>
          </w:p>
        </w:tc>
        <w:tc>
          <w:tcPr>
            <w:tcW w:w="2301" w:type="dxa"/>
            <w:vMerge/>
          </w:tcPr>
          <w:p w14:paraId="66C7177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28918A16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ADC926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M13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AE8F30D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TTTTCCCAGTCACGA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15C102B5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057AE33E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26B278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M13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3D89FCB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AGGAAACAGCTATGAC</w:t>
            </w:r>
          </w:p>
        </w:tc>
        <w:tc>
          <w:tcPr>
            <w:tcW w:w="2301" w:type="dxa"/>
            <w:vMerge/>
          </w:tcPr>
          <w:p w14:paraId="7876ED4F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4F028E5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66C789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BD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A5B4C7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TGGCCCAATACGCAAACCG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3B9144A0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7BE132B6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01B356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BD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EDCD18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TGCAAGGCGATTAAGTTGGGT</w:t>
            </w:r>
          </w:p>
        </w:tc>
        <w:tc>
          <w:tcPr>
            <w:tcW w:w="2301" w:type="dxa"/>
            <w:vMerge/>
          </w:tcPr>
          <w:p w14:paraId="185E7CA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74586578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9636FB9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4700RT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46C1CC92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CAGAACCTGACCCGCTACG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13D1D80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3C5BEAC7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7E3994E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4700RT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0211E90A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TGCGCCAATGCCCATG</w:t>
            </w:r>
          </w:p>
        </w:tc>
        <w:tc>
          <w:tcPr>
            <w:tcW w:w="2301" w:type="dxa"/>
            <w:vMerge/>
          </w:tcPr>
          <w:p w14:paraId="0425E20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4D9C5317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2D4A976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22735RT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19FCB33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TCATAAGGCCCAAACCCACC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0A43298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60B59652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012C84A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2735RT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23E9D8B4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CGTGACTCAATGCCTGTTC</w:t>
            </w:r>
          </w:p>
        </w:tc>
        <w:tc>
          <w:tcPr>
            <w:tcW w:w="2301" w:type="dxa"/>
            <w:vMerge/>
          </w:tcPr>
          <w:p w14:paraId="5D2B49A8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67C5" w:rsidRPr="00BF2A3A" w14:paraId="517DBCD5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3154B9AE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2735ORF-F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1A6425A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GGAATTCCATATGCGTTACGCGCTCGAT</w:t>
            </w:r>
          </w:p>
        </w:tc>
        <w:tc>
          <w:tcPr>
            <w:tcW w:w="2301" w:type="dxa"/>
            <w:vMerge w:val="restart"/>
            <w:shd w:val="clear" w:color="auto" w:fill="auto"/>
          </w:tcPr>
          <w:p w14:paraId="0F051831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7567C5" w:rsidRPr="00BF2A3A" w14:paraId="3BE9F2EE" w14:textId="77777777" w:rsidTr="006A3921">
        <w:trPr>
          <w:trHeight w:val="526"/>
        </w:trPr>
        <w:tc>
          <w:tcPr>
            <w:tcW w:w="2010" w:type="dxa"/>
            <w:shd w:val="clear" w:color="auto" w:fill="auto"/>
            <w:vAlign w:val="center"/>
            <w:hideMark/>
          </w:tcPr>
          <w:p w14:paraId="5FC2179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22735ORF-R</w:t>
            </w:r>
          </w:p>
        </w:tc>
        <w:tc>
          <w:tcPr>
            <w:tcW w:w="5181" w:type="dxa"/>
            <w:shd w:val="clear" w:color="auto" w:fill="auto"/>
            <w:vAlign w:val="center"/>
            <w:hideMark/>
          </w:tcPr>
          <w:p w14:paraId="340FB806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2A3A">
              <w:rPr>
                <w:rFonts w:ascii="Times New Roman" w:eastAsia="SimSun" w:hAnsi="Times New Roman" w:cs="Times New Roman"/>
                <w:sz w:val="20"/>
                <w:szCs w:val="20"/>
              </w:rPr>
              <w:t>CGGGATCCTCACAGATCCTCTTCAGAGATGAGTTTCTGCTCGCTAGTGCTCTTTTTTATCTC</w:t>
            </w:r>
          </w:p>
        </w:tc>
        <w:tc>
          <w:tcPr>
            <w:tcW w:w="2301" w:type="dxa"/>
            <w:vMerge/>
            <w:vAlign w:val="center"/>
          </w:tcPr>
          <w:p w14:paraId="5A13928C" w14:textId="77777777" w:rsidR="007567C5" w:rsidRPr="00BF2A3A" w:rsidRDefault="007567C5" w:rsidP="006A39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91967C9" w14:textId="77777777" w:rsidR="007567C5" w:rsidRPr="00BF2A3A" w:rsidRDefault="007567C5" w:rsidP="007567C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E6921" w14:textId="77777777" w:rsidR="00336A0C" w:rsidRPr="007567C5" w:rsidRDefault="00336A0C" w:rsidP="007567C5"/>
    <w:sectPr w:rsidR="00336A0C" w:rsidRPr="007567C5" w:rsidSect="00C140E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0EBFB" w14:textId="77777777" w:rsidR="00E33FA9" w:rsidRDefault="00E33FA9" w:rsidP="00054A93">
      <w:pPr>
        <w:spacing w:after="0" w:line="240" w:lineRule="auto"/>
      </w:pPr>
      <w:r>
        <w:separator/>
      </w:r>
    </w:p>
  </w:endnote>
  <w:endnote w:type="continuationSeparator" w:id="0">
    <w:p w14:paraId="1D4DE2B7" w14:textId="77777777" w:rsidR="00E33FA9" w:rsidRDefault="00E33FA9" w:rsidP="00054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4187E" w14:textId="77777777" w:rsidR="00E33FA9" w:rsidRDefault="00E33FA9" w:rsidP="00054A93">
      <w:pPr>
        <w:spacing w:after="0" w:line="240" w:lineRule="auto"/>
      </w:pPr>
      <w:r>
        <w:separator/>
      </w:r>
    </w:p>
  </w:footnote>
  <w:footnote w:type="continuationSeparator" w:id="0">
    <w:p w14:paraId="7234B93D" w14:textId="77777777" w:rsidR="00E33FA9" w:rsidRDefault="00E33FA9" w:rsidP="00054A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E3F47"/>
    <w:multiLevelType w:val="multilevel"/>
    <w:tmpl w:val="84427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915013"/>
    <w:multiLevelType w:val="multilevel"/>
    <w:tmpl w:val="502E6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77763B"/>
    <w:multiLevelType w:val="hybridMultilevel"/>
    <w:tmpl w:val="0C601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607AC"/>
    <w:multiLevelType w:val="hybridMultilevel"/>
    <w:tmpl w:val="D50A5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626788">
    <w:abstractNumId w:val="3"/>
  </w:num>
  <w:num w:numId="2" w16cid:durableId="1256397373">
    <w:abstractNumId w:val="0"/>
  </w:num>
  <w:num w:numId="3" w16cid:durableId="2095009540">
    <w:abstractNumId w:val="2"/>
  </w:num>
  <w:num w:numId="4" w16cid:durableId="909317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lobal Environ Chang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13F1"/>
    <w:rsid w:val="000005EB"/>
    <w:rsid w:val="00004B8F"/>
    <w:rsid w:val="0001202A"/>
    <w:rsid w:val="000308B8"/>
    <w:rsid w:val="00032794"/>
    <w:rsid w:val="00041DE8"/>
    <w:rsid w:val="00045066"/>
    <w:rsid w:val="0004758A"/>
    <w:rsid w:val="0005424D"/>
    <w:rsid w:val="00054A93"/>
    <w:rsid w:val="00056434"/>
    <w:rsid w:val="00064CC8"/>
    <w:rsid w:val="00072B08"/>
    <w:rsid w:val="000745EC"/>
    <w:rsid w:val="00076724"/>
    <w:rsid w:val="00080B76"/>
    <w:rsid w:val="000830AA"/>
    <w:rsid w:val="000A57D4"/>
    <w:rsid w:val="000A7CA6"/>
    <w:rsid w:val="000B3252"/>
    <w:rsid w:val="000C3789"/>
    <w:rsid w:val="000D0FF7"/>
    <w:rsid w:val="000D139B"/>
    <w:rsid w:val="000D7C15"/>
    <w:rsid w:val="000E66A6"/>
    <w:rsid w:val="0011621F"/>
    <w:rsid w:val="00116252"/>
    <w:rsid w:val="00121906"/>
    <w:rsid w:val="00127590"/>
    <w:rsid w:val="0013116D"/>
    <w:rsid w:val="00132DCD"/>
    <w:rsid w:val="0013661C"/>
    <w:rsid w:val="0014031B"/>
    <w:rsid w:val="00140D4F"/>
    <w:rsid w:val="001559EC"/>
    <w:rsid w:val="0016461C"/>
    <w:rsid w:val="001715CA"/>
    <w:rsid w:val="00176315"/>
    <w:rsid w:val="0019305F"/>
    <w:rsid w:val="00193185"/>
    <w:rsid w:val="001972F5"/>
    <w:rsid w:val="001A2FCB"/>
    <w:rsid w:val="001B242D"/>
    <w:rsid w:val="001C150E"/>
    <w:rsid w:val="001C2E5B"/>
    <w:rsid w:val="001C6253"/>
    <w:rsid w:val="001E483D"/>
    <w:rsid w:val="001F6D14"/>
    <w:rsid w:val="002033E0"/>
    <w:rsid w:val="00205875"/>
    <w:rsid w:val="0020795F"/>
    <w:rsid w:val="002149DB"/>
    <w:rsid w:val="0021567E"/>
    <w:rsid w:val="00225F8D"/>
    <w:rsid w:val="00236FC6"/>
    <w:rsid w:val="00237805"/>
    <w:rsid w:val="00275F4B"/>
    <w:rsid w:val="00281C5D"/>
    <w:rsid w:val="002B0DFA"/>
    <w:rsid w:val="002B2622"/>
    <w:rsid w:val="002C32CD"/>
    <w:rsid w:val="002D2281"/>
    <w:rsid w:val="002D7D17"/>
    <w:rsid w:val="002F489E"/>
    <w:rsid w:val="002F5987"/>
    <w:rsid w:val="003052BC"/>
    <w:rsid w:val="00314A9E"/>
    <w:rsid w:val="0031696C"/>
    <w:rsid w:val="00321A2D"/>
    <w:rsid w:val="0033002D"/>
    <w:rsid w:val="0033038C"/>
    <w:rsid w:val="003317AD"/>
    <w:rsid w:val="00332827"/>
    <w:rsid w:val="00336A0C"/>
    <w:rsid w:val="00336F93"/>
    <w:rsid w:val="00343EF4"/>
    <w:rsid w:val="00345D3A"/>
    <w:rsid w:val="00346853"/>
    <w:rsid w:val="00352B1E"/>
    <w:rsid w:val="003600F2"/>
    <w:rsid w:val="0037032E"/>
    <w:rsid w:val="00397C6B"/>
    <w:rsid w:val="003A4FF9"/>
    <w:rsid w:val="003B34A1"/>
    <w:rsid w:val="003C1FB7"/>
    <w:rsid w:val="003D1741"/>
    <w:rsid w:val="003D64B2"/>
    <w:rsid w:val="003F4233"/>
    <w:rsid w:val="00402555"/>
    <w:rsid w:val="00406ACE"/>
    <w:rsid w:val="00417177"/>
    <w:rsid w:val="004176AE"/>
    <w:rsid w:val="00426849"/>
    <w:rsid w:val="00427507"/>
    <w:rsid w:val="00437FB0"/>
    <w:rsid w:val="00441E1B"/>
    <w:rsid w:val="00442AC9"/>
    <w:rsid w:val="00452911"/>
    <w:rsid w:val="00460642"/>
    <w:rsid w:val="00465A2B"/>
    <w:rsid w:val="00482E9C"/>
    <w:rsid w:val="00486AB9"/>
    <w:rsid w:val="0049110F"/>
    <w:rsid w:val="00493861"/>
    <w:rsid w:val="004A25A2"/>
    <w:rsid w:val="004A275D"/>
    <w:rsid w:val="004B26A1"/>
    <w:rsid w:val="004B4171"/>
    <w:rsid w:val="004B7ACB"/>
    <w:rsid w:val="004C0C4B"/>
    <w:rsid w:val="004C2A53"/>
    <w:rsid w:val="004C4820"/>
    <w:rsid w:val="004D333D"/>
    <w:rsid w:val="004D3698"/>
    <w:rsid w:val="004E05C4"/>
    <w:rsid w:val="004E2B06"/>
    <w:rsid w:val="004E7C31"/>
    <w:rsid w:val="004F6625"/>
    <w:rsid w:val="004F6C31"/>
    <w:rsid w:val="004F7DBC"/>
    <w:rsid w:val="005060D9"/>
    <w:rsid w:val="00514220"/>
    <w:rsid w:val="00522DAB"/>
    <w:rsid w:val="00536231"/>
    <w:rsid w:val="00536683"/>
    <w:rsid w:val="00544E32"/>
    <w:rsid w:val="005605EA"/>
    <w:rsid w:val="0056298C"/>
    <w:rsid w:val="005726FC"/>
    <w:rsid w:val="00573161"/>
    <w:rsid w:val="0057538A"/>
    <w:rsid w:val="005812D4"/>
    <w:rsid w:val="0058131B"/>
    <w:rsid w:val="0058308D"/>
    <w:rsid w:val="0058782A"/>
    <w:rsid w:val="005C542A"/>
    <w:rsid w:val="005C7DC1"/>
    <w:rsid w:val="005D564A"/>
    <w:rsid w:val="005E5594"/>
    <w:rsid w:val="00614219"/>
    <w:rsid w:val="00625A75"/>
    <w:rsid w:val="0062748B"/>
    <w:rsid w:val="0065096D"/>
    <w:rsid w:val="00652C08"/>
    <w:rsid w:val="006533A8"/>
    <w:rsid w:val="00661856"/>
    <w:rsid w:val="006664BC"/>
    <w:rsid w:val="00667171"/>
    <w:rsid w:val="006720F9"/>
    <w:rsid w:val="00672CCE"/>
    <w:rsid w:val="006732AE"/>
    <w:rsid w:val="0067429D"/>
    <w:rsid w:val="00677FB6"/>
    <w:rsid w:val="0068242C"/>
    <w:rsid w:val="006938BB"/>
    <w:rsid w:val="00693F1B"/>
    <w:rsid w:val="0069515F"/>
    <w:rsid w:val="0069606D"/>
    <w:rsid w:val="006A0D6A"/>
    <w:rsid w:val="006A6066"/>
    <w:rsid w:val="006B45EA"/>
    <w:rsid w:val="006B6E97"/>
    <w:rsid w:val="006C12CC"/>
    <w:rsid w:val="006D43F2"/>
    <w:rsid w:val="006F2D1C"/>
    <w:rsid w:val="006F57BC"/>
    <w:rsid w:val="006F7538"/>
    <w:rsid w:val="006F7EDF"/>
    <w:rsid w:val="00701504"/>
    <w:rsid w:val="007112F4"/>
    <w:rsid w:val="007147F3"/>
    <w:rsid w:val="007221F7"/>
    <w:rsid w:val="0072347F"/>
    <w:rsid w:val="00725319"/>
    <w:rsid w:val="00725854"/>
    <w:rsid w:val="00726A8D"/>
    <w:rsid w:val="007425F3"/>
    <w:rsid w:val="007517C4"/>
    <w:rsid w:val="007567C5"/>
    <w:rsid w:val="00760B0E"/>
    <w:rsid w:val="007645EB"/>
    <w:rsid w:val="00771DA0"/>
    <w:rsid w:val="007759D9"/>
    <w:rsid w:val="007779B9"/>
    <w:rsid w:val="00783A66"/>
    <w:rsid w:val="00793D65"/>
    <w:rsid w:val="007A0A6E"/>
    <w:rsid w:val="007A1570"/>
    <w:rsid w:val="007B3A2C"/>
    <w:rsid w:val="007B4488"/>
    <w:rsid w:val="007C6C2C"/>
    <w:rsid w:val="007D119D"/>
    <w:rsid w:val="007F6330"/>
    <w:rsid w:val="00801B9F"/>
    <w:rsid w:val="00804A05"/>
    <w:rsid w:val="008266FD"/>
    <w:rsid w:val="00833426"/>
    <w:rsid w:val="00840F70"/>
    <w:rsid w:val="00844D47"/>
    <w:rsid w:val="008572DB"/>
    <w:rsid w:val="00866A46"/>
    <w:rsid w:val="0088718D"/>
    <w:rsid w:val="00893436"/>
    <w:rsid w:val="008A6B9E"/>
    <w:rsid w:val="008B3C19"/>
    <w:rsid w:val="008C73F4"/>
    <w:rsid w:val="008D5F15"/>
    <w:rsid w:val="008E1EF8"/>
    <w:rsid w:val="008E47D4"/>
    <w:rsid w:val="008F3CC0"/>
    <w:rsid w:val="009243B7"/>
    <w:rsid w:val="00943F62"/>
    <w:rsid w:val="00946268"/>
    <w:rsid w:val="00946285"/>
    <w:rsid w:val="00957224"/>
    <w:rsid w:val="00961087"/>
    <w:rsid w:val="00963B0A"/>
    <w:rsid w:val="00963E40"/>
    <w:rsid w:val="00967775"/>
    <w:rsid w:val="009758B0"/>
    <w:rsid w:val="009758E3"/>
    <w:rsid w:val="00980CF6"/>
    <w:rsid w:val="00985D99"/>
    <w:rsid w:val="0098601C"/>
    <w:rsid w:val="009B5740"/>
    <w:rsid w:val="009C6F44"/>
    <w:rsid w:val="009D7944"/>
    <w:rsid w:val="009E0EEB"/>
    <w:rsid w:val="009E3C70"/>
    <w:rsid w:val="00A0719B"/>
    <w:rsid w:val="00A22347"/>
    <w:rsid w:val="00A2319E"/>
    <w:rsid w:val="00A3144F"/>
    <w:rsid w:val="00A33809"/>
    <w:rsid w:val="00A3556A"/>
    <w:rsid w:val="00A516EB"/>
    <w:rsid w:val="00A55298"/>
    <w:rsid w:val="00A57F5A"/>
    <w:rsid w:val="00A7432B"/>
    <w:rsid w:val="00A75E6A"/>
    <w:rsid w:val="00A800E5"/>
    <w:rsid w:val="00A86823"/>
    <w:rsid w:val="00A8714F"/>
    <w:rsid w:val="00AB0793"/>
    <w:rsid w:val="00AB2EF3"/>
    <w:rsid w:val="00AB3B95"/>
    <w:rsid w:val="00AC5B8C"/>
    <w:rsid w:val="00AC6089"/>
    <w:rsid w:val="00AD64D3"/>
    <w:rsid w:val="00AE0C1F"/>
    <w:rsid w:val="00AE3A0B"/>
    <w:rsid w:val="00AE50A0"/>
    <w:rsid w:val="00AF33B3"/>
    <w:rsid w:val="00AF5838"/>
    <w:rsid w:val="00B0161F"/>
    <w:rsid w:val="00B146DB"/>
    <w:rsid w:val="00B154CB"/>
    <w:rsid w:val="00B20AD0"/>
    <w:rsid w:val="00B22165"/>
    <w:rsid w:val="00B319B4"/>
    <w:rsid w:val="00B517BF"/>
    <w:rsid w:val="00B544B3"/>
    <w:rsid w:val="00B55724"/>
    <w:rsid w:val="00B608D4"/>
    <w:rsid w:val="00B64A12"/>
    <w:rsid w:val="00B85E49"/>
    <w:rsid w:val="00BA578C"/>
    <w:rsid w:val="00BB3331"/>
    <w:rsid w:val="00BC779B"/>
    <w:rsid w:val="00BC7FA7"/>
    <w:rsid w:val="00BD00F8"/>
    <w:rsid w:val="00BF151E"/>
    <w:rsid w:val="00C077F0"/>
    <w:rsid w:val="00C107C3"/>
    <w:rsid w:val="00C140E8"/>
    <w:rsid w:val="00C25131"/>
    <w:rsid w:val="00C27492"/>
    <w:rsid w:val="00C41594"/>
    <w:rsid w:val="00C47DF5"/>
    <w:rsid w:val="00C60C49"/>
    <w:rsid w:val="00C6142D"/>
    <w:rsid w:val="00C82497"/>
    <w:rsid w:val="00C946AA"/>
    <w:rsid w:val="00C95C92"/>
    <w:rsid w:val="00CA3F4A"/>
    <w:rsid w:val="00CB13EE"/>
    <w:rsid w:val="00CB1D39"/>
    <w:rsid w:val="00CB4B7B"/>
    <w:rsid w:val="00CC35A6"/>
    <w:rsid w:val="00CC4178"/>
    <w:rsid w:val="00CC4D32"/>
    <w:rsid w:val="00CC72A2"/>
    <w:rsid w:val="00CD454E"/>
    <w:rsid w:val="00CD4E69"/>
    <w:rsid w:val="00CD5BD5"/>
    <w:rsid w:val="00CD68AB"/>
    <w:rsid w:val="00CE13F1"/>
    <w:rsid w:val="00CF36A0"/>
    <w:rsid w:val="00CF7003"/>
    <w:rsid w:val="00CF7327"/>
    <w:rsid w:val="00CF7C8C"/>
    <w:rsid w:val="00D20A0D"/>
    <w:rsid w:val="00D30CBE"/>
    <w:rsid w:val="00D31015"/>
    <w:rsid w:val="00D34F77"/>
    <w:rsid w:val="00D93893"/>
    <w:rsid w:val="00D949CC"/>
    <w:rsid w:val="00DA240C"/>
    <w:rsid w:val="00DA44D9"/>
    <w:rsid w:val="00DA588C"/>
    <w:rsid w:val="00DA59DD"/>
    <w:rsid w:val="00DB17D4"/>
    <w:rsid w:val="00DB5F21"/>
    <w:rsid w:val="00DC30F9"/>
    <w:rsid w:val="00DE1989"/>
    <w:rsid w:val="00DE7A71"/>
    <w:rsid w:val="00E12CA7"/>
    <w:rsid w:val="00E33FA9"/>
    <w:rsid w:val="00E532D3"/>
    <w:rsid w:val="00E53671"/>
    <w:rsid w:val="00E62FCF"/>
    <w:rsid w:val="00E72DDD"/>
    <w:rsid w:val="00E73DFC"/>
    <w:rsid w:val="00E91280"/>
    <w:rsid w:val="00EA62B1"/>
    <w:rsid w:val="00EB0963"/>
    <w:rsid w:val="00EC46D9"/>
    <w:rsid w:val="00ED313C"/>
    <w:rsid w:val="00ED5643"/>
    <w:rsid w:val="00EE6A85"/>
    <w:rsid w:val="00EF6110"/>
    <w:rsid w:val="00F0187B"/>
    <w:rsid w:val="00F20547"/>
    <w:rsid w:val="00F27A63"/>
    <w:rsid w:val="00F33499"/>
    <w:rsid w:val="00F349B4"/>
    <w:rsid w:val="00F5066D"/>
    <w:rsid w:val="00F508B8"/>
    <w:rsid w:val="00F67448"/>
    <w:rsid w:val="00F805D5"/>
    <w:rsid w:val="00F82580"/>
    <w:rsid w:val="00F82617"/>
    <w:rsid w:val="00F833E0"/>
    <w:rsid w:val="00F8534D"/>
    <w:rsid w:val="00F91EC1"/>
    <w:rsid w:val="00FA07D7"/>
    <w:rsid w:val="00FA49C8"/>
    <w:rsid w:val="00FA4F1E"/>
    <w:rsid w:val="00FB3A8C"/>
    <w:rsid w:val="00FD744B"/>
    <w:rsid w:val="00FF3D1A"/>
    <w:rsid w:val="00F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F356B0"/>
  <w15:chartTrackingRefBased/>
  <w15:docId w15:val="{240B2223-3992-47B1-8D81-E34F5BDD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7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12CA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A93"/>
  </w:style>
  <w:style w:type="paragraph" w:styleId="Footer">
    <w:name w:val="footer"/>
    <w:basedOn w:val="Normal"/>
    <w:link w:val="FooterChar"/>
    <w:uiPriority w:val="99"/>
    <w:unhideWhenUsed/>
    <w:rsid w:val="00054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A93"/>
  </w:style>
  <w:style w:type="paragraph" w:styleId="ListParagraph">
    <w:name w:val="List Paragraph"/>
    <w:basedOn w:val="Normal"/>
    <w:uiPriority w:val="34"/>
    <w:qFormat/>
    <w:rsid w:val="008A6B9E"/>
    <w:pPr>
      <w:ind w:left="720"/>
      <w:contextualSpacing/>
    </w:pPr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A6B9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DA59D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sz w:val="20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DA59DD"/>
    <w:rPr>
      <w:rFonts w:ascii="Times New Roman" w:eastAsia="SimSun" w:hAnsi="Times New Roman" w:cs="Times New Roman"/>
      <w:noProof/>
      <w:sz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32A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12CA7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12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NoSpacing">
    <w:name w:val="No Spacing"/>
    <w:uiPriority w:val="1"/>
    <w:qFormat/>
    <w:rsid w:val="00E12CA7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A5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957224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140E8"/>
  </w:style>
  <w:style w:type="paragraph" w:customStyle="1" w:styleId="EndNoteBibliographyTitle">
    <w:name w:val="EndNote Bibliography Title"/>
    <w:basedOn w:val="Normal"/>
    <w:link w:val="EndNoteBibliographyTitleChar"/>
    <w:rsid w:val="00833426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EndNoteBibliography0"/>
    <w:link w:val="EndNoteBibliographyTitle"/>
    <w:rsid w:val="00833426"/>
    <w:rPr>
      <w:rFonts w:ascii="Times New Roman" w:eastAsia="SimSun" w:hAnsi="Times New Roman" w:cs="Times New Roman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6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6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3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8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8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4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4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3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0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7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6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3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0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5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7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1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0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0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9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6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5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7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3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0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5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7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1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6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3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4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9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72904-A5A7-473A-9AF7-CAF72269C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SIF</dc:creator>
  <cp:keywords/>
  <dc:description/>
  <cp:lastModifiedBy>M ASIF</cp:lastModifiedBy>
  <cp:revision>4</cp:revision>
  <dcterms:created xsi:type="dcterms:W3CDTF">2025-02-26T04:44:00Z</dcterms:created>
  <dcterms:modified xsi:type="dcterms:W3CDTF">2025-02-2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5192b4d2648417210e7d62e631aef2b434c5a064f096fee5b02b97bb62ad44</vt:lpwstr>
  </property>
</Properties>
</file>